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77AA" w:rsidRPr="000A150F" w:rsidRDefault="004177AA" w:rsidP="004177AA">
      <w:pPr>
        <w:pStyle w:val="Kop1"/>
        <w:rPr>
          <w:lang w:val="en-US"/>
        </w:rPr>
      </w:pPr>
      <w:r>
        <w:rPr>
          <w:lang w:val="en-US"/>
        </w:rPr>
        <w:t xml:space="preserve">Multimedia </w:t>
      </w:r>
      <w:r w:rsidRPr="000A150F">
        <w:rPr>
          <w:lang w:val="en-US"/>
        </w:rPr>
        <w:t xml:space="preserve">Appendix </w:t>
      </w:r>
      <w:r>
        <w:rPr>
          <w:lang w:val="en-US"/>
        </w:rPr>
        <w:t>1</w:t>
      </w:r>
    </w:p>
    <w:p w:rsidR="004177AA" w:rsidRPr="000A150F" w:rsidRDefault="004177AA" w:rsidP="001664E0">
      <w:pPr>
        <w:rPr>
          <w:lang w:val="en-US"/>
        </w:rPr>
      </w:pPr>
      <w:r w:rsidRPr="000A150F">
        <w:rPr>
          <w:lang w:val="en-US"/>
        </w:rPr>
        <w:t>Search strategy</w:t>
      </w:r>
    </w:p>
    <w:p w:rsidR="004177AA" w:rsidRPr="000A150F" w:rsidRDefault="004177AA" w:rsidP="004177AA">
      <w:pPr>
        <w:rPr>
          <w:lang w:val="en-US"/>
        </w:rPr>
      </w:pPr>
      <w:r w:rsidRPr="000A150F">
        <w:rPr>
          <w:lang w:val="en-US"/>
        </w:rPr>
        <w:t xml:space="preserve">All searches were limited to English language and from date </w:t>
      </w:r>
      <w:r w:rsidR="00703197">
        <w:rPr>
          <w:lang w:val="en-US"/>
        </w:rPr>
        <w:t>J</w:t>
      </w:r>
      <w:r w:rsidR="00703197">
        <w:rPr>
          <w:lang w:val="en-US"/>
        </w:rPr>
        <w:t>anuary 1, 2006,</w:t>
      </w:r>
      <w:r w:rsidR="00703197" w:rsidRPr="000A150F">
        <w:rPr>
          <w:lang w:val="en-US"/>
        </w:rPr>
        <w:t xml:space="preserve"> </w:t>
      </w:r>
      <w:bookmarkStart w:id="0" w:name="_GoBack"/>
      <w:bookmarkEnd w:id="0"/>
      <w:r w:rsidR="00703197" w:rsidRPr="000A150F">
        <w:rPr>
          <w:lang w:val="en-US"/>
        </w:rPr>
        <w:t xml:space="preserve">until </w:t>
      </w:r>
      <w:r w:rsidR="00703197">
        <w:rPr>
          <w:lang w:val="en-US"/>
        </w:rPr>
        <w:t>October 21, 2018</w:t>
      </w:r>
      <w:r w:rsidRPr="000A150F">
        <w:rPr>
          <w:lang w:val="en-US"/>
        </w:rPr>
        <w:t xml:space="preserve">. </w:t>
      </w:r>
    </w:p>
    <w:p w:rsidR="004177AA" w:rsidRPr="000A150F" w:rsidRDefault="004177AA" w:rsidP="004177AA">
      <w:pPr>
        <w:rPr>
          <w:lang w:val="en-US"/>
        </w:rPr>
      </w:pPr>
      <w:r w:rsidRPr="000A150F">
        <w:rPr>
          <w:i/>
          <w:lang w:val="en-US"/>
        </w:rPr>
        <w:t>Pubmed</w:t>
      </w:r>
      <w:r w:rsidRPr="000A150F">
        <w:rPr>
          <w:lang w:val="en-US"/>
        </w:rPr>
        <w:t>: ("Telemedicine"[Mesh] OR "Medical Informatics"[Majr] OR "Internet"[Majr] OR telemedicine[tiab] OR ehealth[tiab] OR e-health[tiab] OR telehealth[tiab] OR medical informatics[tiab] OR mobile health[tiab] OR mhealth[tiab] OR m-Health[tiab]) AND ("Medicine"[Mesh] OR health) AND ("Research Design"[MAJR] OR "Randomised Controlled Trials as Topic/methods"[MAJR] OR "Evaluation Studies as Topic"[Mesh:NoExp]  OR research method*[tiab] OR research strateg*[tiab] OR methodolog*[tiab])  AND (alternative*[tiab] OR effective*[tiab] OR evaluation*[tiab] OR quality[tiab]).</w:t>
      </w:r>
    </w:p>
    <w:p w:rsidR="004177AA" w:rsidRPr="000A150F" w:rsidRDefault="004177AA" w:rsidP="004177AA">
      <w:pPr>
        <w:rPr>
          <w:lang w:val="en-US"/>
        </w:rPr>
      </w:pPr>
      <w:r w:rsidRPr="000A150F">
        <w:rPr>
          <w:i/>
          <w:lang w:val="en-US"/>
        </w:rPr>
        <w:t>Embase</w:t>
      </w:r>
      <w:r w:rsidRPr="000A150F">
        <w:rPr>
          <w:lang w:val="en-US"/>
        </w:rPr>
        <w:t>: (exp *telemedicine/ or *medical informatics/ or *internet/ or (telemedicine or ehealth or e-health or telehealth or medical informatics or mobile health or mhealth or m-health).ti,ab.) and (exp medicine/ or health.ti,ab.) and (methodology/ or study design/ or *"randomised controlled trial (topic)"/ or "clinical trial (topic)"/ or evaluation study/ or (research method* or research strateg* or methodolog*).ti,ab.) and (alternative* or effective* or evaluation* or quality).ti,ab.</w:t>
      </w:r>
    </w:p>
    <w:p w:rsidR="004177AA" w:rsidRPr="000A150F" w:rsidRDefault="004177AA" w:rsidP="004177AA">
      <w:pPr>
        <w:rPr>
          <w:rFonts w:eastAsia="Calibri" w:cs="Arial"/>
          <w:b/>
          <w:lang w:val="en-US"/>
        </w:rPr>
      </w:pPr>
      <w:r w:rsidRPr="000A150F">
        <w:rPr>
          <w:i/>
          <w:lang w:val="en-US"/>
        </w:rPr>
        <w:t>PsycINFO</w:t>
      </w:r>
      <w:r w:rsidRPr="000A150F">
        <w:rPr>
          <w:lang w:val="en-US"/>
        </w:rPr>
        <w:t>: (telemedicine/ or (telemedicine or ehealth or e-health or telehealth or medical informatics or mobile health or mhealth or m-health).ti,ab.) and (medical sciences/ or health.ti,ab.) and (experimental design/ or evaluation/ or program evaluation/ or (research method* or research strateg* or research design*.ti,ab. or methodolog*).ti,ab.) and (alternative* or effective* or evaluation* or quality).ti,ab</w:t>
      </w:r>
    </w:p>
    <w:p w:rsidR="00C2329E" w:rsidRDefault="00C2329E"/>
    <w:sectPr w:rsidR="00C232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7AA"/>
    <w:rsid w:val="001664E0"/>
    <w:rsid w:val="004177AA"/>
    <w:rsid w:val="00703197"/>
    <w:rsid w:val="00B714F0"/>
    <w:rsid w:val="00C23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9F8173"/>
  <w15:chartTrackingRefBased/>
  <w15:docId w15:val="{5F58C694-7BCB-9E44-8B5A-6438AEAA4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177AA"/>
    <w:pPr>
      <w:spacing w:after="160" w:line="360" w:lineRule="auto"/>
    </w:pPr>
    <w:rPr>
      <w:sz w:val="22"/>
      <w:szCs w:val="22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4177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177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177AA"/>
    <w:rPr>
      <w:sz w:val="22"/>
      <w:szCs w:val="22"/>
    </w:rPr>
  </w:style>
  <w:style w:type="character" w:customStyle="1" w:styleId="Kop1Char">
    <w:name w:val="Kop 1 Char"/>
    <w:basedOn w:val="Standaardalinea-lettertype"/>
    <w:link w:val="Kop1"/>
    <w:uiPriority w:val="9"/>
    <w:rsid w:val="004177A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4177A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664E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664E0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80</Characters>
  <Application>Microsoft Office Word</Application>
  <DocSecurity>0</DocSecurity>
  <Lines>46</Lines>
  <Paragraphs>24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oek Rauwerdink</dc:creator>
  <cp:keywords/>
  <dc:description/>
  <cp:lastModifiedBy>Anneloek Rauwerdink</cp:lastModifiedBy>
  <cp:revision>3</cp:revision>
  <dcterms:created xsi:type="dcterms:W3CDTF">2020-01-11T20:51:00Z</dcterms:created>
  <dcterms:modified xsi:type="dcterms:W3CDTF">2020-01-11T21:30:00Z</dcterms:modified>
</cp:coreProperties>
</file>